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CC0CA" w14:textId="62B137BE" w:rsidR="00E74E5B" w:rsidRPr="00137152" w:rsidRDefault="00E74E5B" w:rsidP="00E74E5B">
      <w:pPr>
        <w:spacing w:line="257" w:lineRule="auto"/>
        <w:jc w:val="both"/>
        <w:rPr>
          <w:rFonts w:eastAsia="Calibri Light" w:cstheme="minorHAnsi"/>
          <w:b/>
          <w:bCs/>
          <w:color w:val="000000" w:themeColor="text1"/>
          <w:kern w:val="0"/>
          <w:lang w:val="en-US"/>
          <w14:ligatures w14:val="none"/>
        </w:rPr>
      </w:pPr>
      <w:r w:rsidRPr="00137152">
        <w:rPr>
          <w:rFonts w:eastAsia="Calibri Light" w:cstheme="minorHAnsi"/>
          <w:b/>
          <w:bCs/>
          <w:color w:val="000000" w:themeColor="text1"/>
          <w:kern w:val="0"/>
          <w:lang w:val="en-US"/>
          <w14:ligatures w14:val="none"/>
        </w:rPr>
        <w:t xml:space="preserve">Supplementary material </w:t>
      </w:r>
      <w:r w:rsidR="005B16FB" w:rsidRPr="00137152">
        <w:rPr>
          <w:rFonts w:eastAsia="Calibri Light" w:cstheme="minorHAnsi"/>
          <w:b/>
          <w:bCs/>
          <w:color w:val="000000" w:themeColor="text1"/>
          <w:kern w:val="0"/>
          <w:lang w:val="en-US"/>
          <w14:ligatures w14:val="none"/>
        </w:rPr>
        <w:t>5: Survey Results</w:t>
      </w:r>
    </w:p>
    <w:p w14:paraId="6179C7ED" w14:textId="4BA52E70" w:rsidR="00CE2470" w:rsidRPr="00137152" w:rsidRDefault="00CE2470" w:rsidP="00E74E5B">
      <w:pPr>
        <w:spacing w:line="257" w:lineRule="auto"/>
        <w:jc w:val="both"/>
        <w:rPr>
          <w:rFonts w:eastAsia="Times New Roman" w:cstheme="minorHAnsi"/>
          <w:b/>
          <w:bCs/>
          <w:kern w:val="0"/>
          <w14:ligatures w14:val="non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551"/>
        <w:gridCol w:w="1554"/>
        <w:gridCol w:w="1470"/>
        <w:gridCol w:w="1995"/>
      </w:tblGrid>
      <w:tr w:rsidR="00E74E5B" w:rsidRPr="00137152" w14:paraId="5602FCD9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0146BA" w14:textId="7C158FEF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S5-1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Overall Satisfaction with support received </w:t>
            </w:r>
          </w:p>
        </w:tc>
      </w:tr>
      <w:tr w:rsidR="00E74E5B" w:rsidRPr="00137152" w14:paraId="68289126" w14:textId="77777777" w:rsidTr="001933D4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AB0246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83116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satisfied</w:t>
            </w:r>
          </w:p>
          <w:p w14:paraId="1140157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4E0D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Satisfied </w:t>
            </w:r>
          </w:p>
          <w:p w14:paraId="1EB21A5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9D9C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eutral</w:t>
            </w:r>
          </w:p>
          <w:p w14:paraId="5C1423B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AA484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Unsatisfied</w:t>
            </w:r>
          </w:p>
          <w:p w14:paraId="1EA43CE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C1A46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Very unsatisfied </w:t>
            </w:r>
          </w:p>
          <w:p w14:paraId="28CD545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4900A887" w14:textId="77777777" w:rsidTr="001933D4">
        <w:trPr>
          <w:trHeight w:val="450"/>
        </w:trPr>
        <w:tc>
          <w:tcPr>
            <w:tcW w:w="3825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543F4" w14:textId="77777777" w:rsidR="00E74E5B" w:rsidRPr="00137152" w:rsidRDefault="00E74E5B" w:rsidP="00E74E5B">
            <w:pPr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Overall, how would you rate the support you received from the service to improve diet and exercise? </w:t>
            </w:r>
          </w:p>
          <w:p w14:paraId="1D1CF016" w14:textId="77777777" w:rsidR="00E74E5B" w:rsidRPr="00137152" w:rsidRDefault="00E74E5B" w:rsidP="00E74E5B">
            <w:pPr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Comparator: n=26</w:t>
            </w:r>
          </w:p>
          <w:p w14:paraId="7A334CFD" w14:textId="77777777" w:rsidR="00E74E5B" w:rsidRPr="00137152" w:rsidRDefault="00E74E5B" w:rsidP="00E74E5B">
            <w:pPr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n: n= 2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D6D50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Comparator:</w:t>
            </w:r>
          </w:p>
          <w:p w14:paraId="0CF76304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19.2)</w:t>
            </w:r>
          </w:p>
          <w:p w14:paraId="099E58D6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2CF0E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Comparato:</w:t>
            </w:r>
          </w:p>
          <w:p w14:paraId="3E8E003D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0 (38.5)</w:t>
            </w:r>
          </w:p>
        </w:tc>
        <w:tc>
          <w:tcPr>
            <w:tcW w:w="1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ABE7D1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Comparator:</w:t>
            </w:r>
          </w:p>
          <w:p w14:paraId="25E93DF4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(26.9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FA8B3C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Comparator:</w:t>
            </w:r>
          </w:p>
          <w:p w14:paraId="49BC7595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(11.5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7A779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Comparator:</w:t>
            </w:r>
          </w:p>
          <w:p w14:paraId="00E0BEB4" w14:textId="77777777" w:rsidR="00E74E5B" w:rsidRPr="00137152" w:rsidRDefault="00E74E5B" w:rsidP="00CE2470">
            <w:pPr>
              <w:jc w:val="center"/>
              <w:rPr>
                <w:rFonts w:eastAsia="Calibri Light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(3.8)</w:t>
            </w:r>
          </w:p>
        </w:tc>
      </w:tr>
      <w:tr w:rsidR="00E74E5B" w:rsidRPr="00137152" w14:paraId="59D895E2" w14:textId="77777777" w:rsidTr="001933D4">
        <w:trPr>
          <w:trHeight w:val="450"/>
        </w:trPr>
        <w:tc>
          <w:tcPr>
            <w:tcW w:w="3825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4E122B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1BD9B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n</w:t>
            </w:r>
          </w:p>
          <w:p w14:paraId="5E7CBA2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0 (41.7)</w:t>
            </w: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ED84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n:</w:t>
            </w:r>
          </w:p>
          <w:p w14:paraId="58BC897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0 (41.7)</w:t>
            </w:r>
          </w:p>
        </w:tc>
        <w:tc>
          <w:tcPr>
            <w:tcW w:w="1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27A5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n:</w:t>
            </w:r>
          </w:p>
          <w:p w14:paraId="184D1D5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2.5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BB7D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:0 (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7E0F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n:</w:t>
            </w:r>
          </w:p>
          <w:p w14:paraId="1DFEFA6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(4.2)</w:t>
            </w:r>
          </w:p>
        </w:tc>
      </w:tr>
    </w:tbl>
    <w:p w14:paraId="64FAEAD9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551"/>
        <w:gridCol w:w="1554"/>
        <w:gridCol w:w="1706"/>
        <w:gridCol w:w="1759"/>
      </w:tblGrid>
      <w:tr w:rsidR="00E74E5B" w:rsidRPr="00137152" w14:paraId="557EAAF7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06851" w14:textId="20C2E0DF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S5-2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Whether information provided about technology was helpful  </w:t>
            </w:r>
          </w:p>
        </w:tc>
      </w:tr>
      <w:tr w:rsidR="00E74E5B" w:rsidRPr="00137152" w14:paraId="6135195E" w14:textId="77777777" w:rsidTr="00926EB4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1A0C4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173A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Helpful</w:t>
            </w:r>
          </w:p>
          <w:p w14:paraId="4D2E3EE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302C7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Helpful</w:t>
            </w:r>
          </w:p>
          <w:p w14:paraId="0D259C9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4B61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either</w:t>
            </w:r>
          </w:p>
          <w:p w14:paraId="24FA05B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B9C36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Unhelpful</w:t>
            </w:r>
          </w:p>
          <w:p w14:paraId="3F8A074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7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4720B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unhelpful</w:t>
            </w:r>
          </w:p>
          <w:p w14:paraId="1CBEDD1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222F469F" w14:textId="77777777" w:rsidTr="00926EB4">
        <w:trPr>
          <w:trHeight w:val="108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34243" w14:textId="167A34D3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How would you rate the information provided by the research team on how to use the technology in this study?</w:t>
            </w:r>
            <w:r w:rsidR="00CE2470" w:rsidRPr="00137152">
              <w:rPr>
                <w:rFonts w:eastAsia="Calibri Light" w:cstheme="minorHAnsi"/>
                <w:sz w:val="22"/>
                <w:szCs w:val="22"/>
              </w:rPr>
              <w:t>(</w:t>
            </w:r>
            <w:r w:rsidRPr="00137152">
              <w:rPr>
                <w:rFonts w:eastAsia="Calibri Light" w:cstheme="minorHAnsi"/>
                <w:sz w:val="22"/>
                <w:szCs w:val="22"/>
              </w:rPr>
              <w:t>n= 24</w:t>
            </w:r>
            <w:r w:rsidR="00CE2470" w:rsidRPr="00137152">
              <w:rPr>
                <w:rFonts w:eastAsia="Calibri Light" w:cstheme="min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1DB4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n:</w:t>
            </w:r>
          </w:p>
          <w:p w14:paraId="3FD5416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1(45.8)</w:t>
            </w:r>
          </w:p>
        </w:tc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3BD34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n:</w:t>
            </w:r>
          </w:p>
          <w:p w14:paraId="59244A9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2(50)</w:t>
            </w:r>
          </w:p>
        </w:tc>
        <w:tc>
          <w:tcPr>
            <w:tcW w:w="1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E64E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n:</w:t>
            </w:r>
          </w:p>
          <w:p w14:paraId="3A831C1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7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A3E9B" w14:textId="452F127D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</w:t>
            </w:r>
            <w:r w:rsidR="00926EB4" w:rsidRPr="00137152">
              <w:rPr>
                <w:rFonts w:eastAsia="Calibri Light" w:cstheme="minorHAnsi"/>
                <w:sz w:val="22"/>
                <w:szCs w:val="22"/>
              </w:rPr>
              <w:t>n</w:t>
            </w:r>
            <w:r w:rsidRPr="00137152">
              <w:rPr>
                <w:rFonts w:eastAsia="Calibri Light" w:cstheme="minorHAnsi"/>
                <w:sz w:val="22"/>
                <w:szCs w:val="22"/>
              </w:rPr>
              <w:t>:</w:t>
            </w:r>
          </w:p>
          <w:p w14:paraId="19A0916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(4.2)</w:t>
            </w:r>
          </w:p>
        </w:tc>
        <w:tc>
          <w:tcPr>
            <w:tcW w:w="1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6249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tervention:</w:t>
            </w:r>
          </w:p>
          <w:p w14:paraId="60E73D8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(0)</w:t>
            </w:r>
          </w:p>
        </w:tc>
      </w:tr>
    </w:tbl>
    <w:p w14:paraId="0AB5038D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kern w:val="0"/>
          <w:lang w:val="en-US"/>
          <w14:ligatures w14:val="none"/>
        </w:rPr>
        <w:t xml:space="preserve"> </w:t>
      </w:r>
    </w:p>
    <w:p w14:paraId="5D55FE21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470323E3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5E848485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1CDCBFFB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5BBDB59B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17ECE8B5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76A822B8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lastRenderedPageBreak/>
        <w:t xml:space="preserve"> </w:t>
      </w:r>
    </w:p>
    <w:p w14:paraId="2B48EB2D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u w:val="single"/>
          <w:lang w:val="en-US"/>
          <w14:ligatures w14:val="none"/>
        </w:rPr>
        <w:t xml:space="preserve">Digital health monitoring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  <w:gridCol w:w="1695"/>
        <w:gridCol w:w="1470"/>
        <w:gridCol w:w="1995"/>
      </w:tblGrid>
      <w:tr w:rsidR="00E74E5B" w:rsidRPr="00137152" w14:paraId="7C31EFC4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72DA6B" w14:textId="4F1C3C9D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S5-3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Effectiveness of dietitian appointments or digital health service options </w:t>
            </w:r>
          </w:p>
        </w:tc>
      </w:tr>
      <w:tr w:rsidR="00E74E5B" w:rsidRPr="00137152" w14:paraId="0C823101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83B8C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141B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effective</w:t>
            </w:r>
          </w:p>
          <w:p w14:paraId="23643F1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D41A4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ffective</w:t>
            </w:r>
          </w:p>
          <w:p w14:paraId="7F0040D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C3B93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Average</w:t>
            </w:r>
          </w:p>
          <w:p w14:paraId="3AA64A3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A709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effective</w:t>
            </w:r>
          </w:p>
          <w:p w14:paraId="2C3DD1F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D597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ineffective</w:t>
            </w:r>
          </w:p>
          <w:p w14:paraId="474DBE1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6302D0CA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9EB320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dietitian was _______________</w:t>
            </w:r>
          </w:p>
          <w:p w14:paraId="584AC291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at improving my </w:t>
            </w: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understanding</w:t>
            </w:r>
          </w:p>
          <w:p w14:paraId="47171CE7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about the importance of diet (n=23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BC96C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1.7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1D18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0 (43.5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FCB1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6.1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FCB4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3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7833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3)</w:t>
            </w:r>
          </w:p>
        </w:tc>
      </w:tr>
      <w:tr w:rsidR="00E74E5B" w:rsidRPr="00137152" w14:paraId="03A13D55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10CB77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technology options were</w:t>
            </w:r>
          </w:p>
          <w:p w14:paraId="655A9E9F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_______________ at improving my</w:t>
            </w:r>
          </w:p>
          <w:p w14:paraId="6084267B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understanding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about the</w:t>
            </w:r>
          </w:p>
          <w:p w14:paraId="48C52C07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mportance of diet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6DF3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6.7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1EE0B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1 (45.8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9F466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5.0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5D0EF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2.5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15393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  <w:p w14:paraId="614087A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</w:tc>
      </w:tr>
      <w:tr w:rsidR="00E74E5B" w:rsidRPr="00137152" w14:paraId="2166208D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C9C9" w:themeFill="accent3" w:themeFillTint="99"/>
            <w:tcMar>
              <w:left w:w="108" w:type="dxa"/>
              <w:right w:w="108" w:type="dxa"/>
            </w:tcMar>
          </w:tcPr>
          <w:p w14:paraId="5BBA9EA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</w:tc>
      </w:tr>
      <w:tr w:rsidR="00E74E5B" w:rsidRPr="00137152" w14:paraId="727E9982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B828F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dietitian was _______________</w:t>
            </w:r>
          </w:p>
          <w:p w14:paraId="7CCC90C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at improving my </w:t>
            </w: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understanding</w:t>
            </w:r>
          </w:p>
          <w:p w14:paraId="4EDADA30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about the importance of exercise (n=23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F150C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7.3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3FCD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39.1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7A03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6.1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95AB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3.0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A9A29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3)</w:t>
            </w:r>
          </w:p>
          <w:p w14:paraId="26CFC76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  <w:p w14:paraId="0C21DC5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  <w:p w14:paraId="0A0EBD3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</w:tc>
      </w:tr>
      <w:tr w:rsidR="00E74E5B" w:rsidRPr="00137152" w14:paraId="3A0B27DD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D413F2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technology options were</w:t>
            </w:r>
          </w:p>
          <w:p w14:paraId="4C0E37B4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_______________ at improving my</w:t>
            </w:r>
          </w:p>
          <w:p w14:paraId="587BD9EB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understanding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about the</w:t>
            </w:r>
          </w:p>
          <w:p w14:paraId="2263EAEF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mportance of exercise</w:t>
            </w:r>
          </w:p>
          <w:p w14:paraId="6E388F24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83A6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5.0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4A76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4 (58.3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7FB0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2.5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6341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2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C9AD5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</w:tr>
      <w:tr w:rsidR="00E74E5B" w:rsidRPr="00137152" w14:paraId="32CB6F33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C9C9" w:themeFill="accent3" w:themeFillTint="99"/>
            <w:tcMar>
              <w:left w:w="108" w:type="dxa"/>
              <w:right w:w="108" w:type="dxa"/>
            </w:tcMar>
          </w:tcPr>
          <w:p w14:paraId="5905138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</w:tc>
      </w:tr>
      <w:tr w:rsidR="00E74E5B" w:rsidRPr="00137152" w14:paraId="23EF24B0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75B7BE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dietitian was _______________</w:t>
            </w:r>
          </w:p>
          <w:p w14:paraId="5C16C10C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at improving my </w:t>
            </w: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confidence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to</w:t>
            </w:r>
          </w:p>
          <w:p w14:paraId="6FF8DF12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choose healthy meal and snack</w:t>
            </w:r>
          </w:p>
          <w:p w14:paraId="39929D17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options for myself (n=23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1566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1.7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7C2EC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39.1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AF96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0.4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DDF8E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3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2504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3)</w:t>
            </w:r>
          </w:p>
        </w:tc>
      </w:tr>
      <w:tr w:rsidR="00E74E5B" w:rsidRPr="00137152" w14:paraId="541A9160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F4CCE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technology options were</w:t>
            </w:r>
          </w:p>
          <w:p w14:paraId="6B123EA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_______________ at improving my</w:t>
            </w:r>
          </w:p>
          <w:p w14:paraId="35FA288B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confidence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to choose healthy</w:t>
            </w:r>
          </w:p>
          <w:p w14:paraId="58F225DA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meal and snack options for</w:t>
            </w:r>
          </w:p>
          <w:p w14:paraId="5CA2EF5D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lastRenderedPageBreak/>
              <w:t>myself (n=2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5B47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lastRenderedPageBreak/>
              <w:t>2 (8.3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88EA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2 (50.0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762FB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29.2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11EB3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2.5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914A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</w:tr>
      <w:tr w:rsidR="00E74E5B" w:rsidRPr="00137152" w14:paraId="57F43414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C9C9" w:themeFill="accent3" w:themeFillTint="99"/>
            <w:tcMar>
              <w:left w:w="108" w:type="dxa"/>
              <w:right w:w="108" w:type="dxa"/>
            </w:tcMar>
          </w:tcPr>
          <w:p w14:paraId="1A4804F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</w:tc>
      </w:tr>
      <w:tr w:rsidR="00E74E5B" w:rsidRPr="00137152" w14:paraId="18466FA5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EB8C2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dietitian was _______________</w:t>
            </w:r>
          </w:p>
          <w:p w14:paraId="6E82CDFB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at improving my </w:t>
            </w: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confidence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to</w:t>
            </w:r>
          </w:p>
          <w:p w14:paraId="2B24F86B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choose suitable exercise options</w:t>
            </w:r>
          </w:p>
          <w:p w14:paraId="445AD971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  <w:tab w:val="center" w:pos="1802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for myself (n=23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4A33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3.0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61C5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39.1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9373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0.4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78F5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8.7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216E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8.7)</w:t>
            </w:r>
          </w:p>
        </w:tc>
      </w:tr>
      <w:tr w:rsidR="00E74E5B" w:rsidRPr="00137152" w14:paraId="4EBBD9D7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5D5FF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technology options were</w:t>
            </w:r>
          </w:p>
          <w:p w14:paraId="695F754B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_______________ at improving my</w:t>
            </w:r>
          </w:p>
          <w:p w14:paraId="0E23C066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confidence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to choose suitable</w:t>
            </w:r>
          </w:p>
          <w:p w14:paraId="0C98D017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xercise options for myself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3BD5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6.7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2F11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6 (66.7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58EF2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6.7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DC850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8957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</w:tr>
      <w:tr w:rsidR="00E74E5B" w:rsidRPr="00137152" w14:paraId="132A5F31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C9C9" w:themeFill="accent3" w:themeFillTint="99"/>
            <w:tcMar>
              <w:left w:w="108" w:type="dxa"/>
              <w:right w:w="108" w:type="dxa"/>
            </w:tcMar>
          </w:tcPr>
          <w:p w14:paraId="17A0E97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</w:tc>
      </w:tr>
      <w:tr w:rsidR="00E74E5B" w:rsidRPr="00137152" w14:paraId="28C32E7C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929B2A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dietitian was _______________</w:t>
            </w:r>
          </w:p>
          <w:p w14:paraId="22577539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at improving my </w:t>
            </w: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motivation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to</w:t>
            </w:r>
          </w:p>
          <w:p w14:paraId="1038D2D1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at healthily</w:t>
            </w:r>
          </w:p>
          <w:p w14:paraId="6EFC5DDC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(n=23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9BB2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7.4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CC4B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0 (43.5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93979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1.7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2C5AE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3.0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7DC8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3)</w:t>
            </w:r>
          </w:p>
        </w:tc>
      </w:tr>
      <w:tr w:rsidR="00E74E5B" w:rsidRPr="00137152" w14:paraId="3AD8C428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B1AEB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technology options were</w:t>
            </w:r>
          </w:p>
          <w:p w14:paraId="0AA49B57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_______________ at improving my</w:t>
            </w:r>
          </w:p>
          <w:p w14:paraId="67E816A5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motivation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to eat healthily</w:t>
            </w:r>
          </w:p>
          <w:p w14:paraId="4DB9A111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64DCF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2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D0C9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5 (62.5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93DD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0.8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A76A4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8.3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A41C2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2)</w:t>
            </w:r>
          </w:p>
        </w:tc>
      </w:tr>
      <w:tr w:rsidR="00E74E5B" w:rsidRPr="00137152" w14:paraId="369BA22B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C9C9" w:themeFill="accent3" w:themeFillTint="99"/>
            <w:tcMar>
              <w:left w:w="108" w:type="dxa"/>
              <w:right w:w="108" w:type="dxa"/>
            </w:tcMar>
          </w:tcPr>
          <w:p w14:paraId="28EA110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</w:tc>
      </w:tr>
      <w:tr w:rsidR="00E74E5B" w:rsidRPr="00137152" w14:paraId="5D421354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A90BB0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dietitian was _______________</w:t>
            </w:r>
          </w:p>
          <w:p w14:paraId="6F321E06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at improving my </w:t>
            </w: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motivation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to</w:t>
            </w:r>
          </w:p>
          <w:p w14:paraId="70B6CA22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xercise regularly (n=23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75613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3.0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FD70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8 (34.8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9AD3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0.4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615B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3.0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C742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8.7)</w:t>
            </w:r>
          </w:p>
        </w:tc>
      </w:tr>
      <w:tr w:rsidR="00E74E5B" w:rsidRPr="00137152" w14:paraId="02205F1D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C58B4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technology options were</w:t>
            </w:r>
          </w:p>
          <w:p w14:paraId="6813CD67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lastRenderedPageBreak/>
              <w:t>_______________ at improving my</w:t>
            </w:r>
          </w:p>
          <w:p w14:paraId="5ABBC45B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91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motivation</w:t>
            </w:r>
            <w:r w:rsidRPr="00137152">
              <w:rPr>
                <w:rFonts w:eastAsia="Calibri Light" w:cstheme="minorHAnsi"/>
                <w:sz w:val="22"/>
                <w:szCs w:val="22"/>
              </w:rPr>
              <w:t xml:space="preserve"> to exercise regularly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8AC0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lastRenderedPageBreak/>
              <w:t>6 (25.0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C61A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1 (45.8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5A5CA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6.7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0E2D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2.5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BDF3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</w:tr>
    </w:tbl>
    <w:p w14:paraId="2EED8C3D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  <w:gridCol w:w="1695"/>
        <w:gridCol w:w="1470"/>
        <w:gridCol w:w="1995"/>
      </w:tblGrid>
      <w:tr w:rsidR="00E74E5B" w:rsidRPr="00137152" w14:paraId="62FED647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29DC8C" w14:textId="672A29C1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S5-4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Relevancy of information provided in the dietitian appointments or digital health service options </w:t>
            </w:r>
          </w:p>
        </w:tc>
      </w:tr>
      <w:tr w:rsidR="00E74E5B" w:rsidRPr="00137152" w14:paraId="18E918F7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6F3F74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E220E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trongly agree 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16117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Agree</w:t>
            </w:r>
          </w:p>
          <w:p w14:paraId="1EA9F01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D13C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o opinion or uncertain</w:t>
            </w:r>
          </w:p>
          <w:p w14:paraId="0B9C763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6FC30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sagree</w:t>
            </w:r>
          </w:p>
          <w:p w14:paraId="369962A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6A26E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trongly disagree</w:t>
            </w:r>
          </w:p>
          <w:p w14:paraId="4462AF3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47589413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6F8DDA" w14:textId="77777777" w:rsidR="00E74E5B" w:rsidRPr="00137152" w:rsidRDefault="00E74E5B" w:rsidP="00E74E5B">
            <w:pPr>
              <w:tabs>
                <w:tab w:val="left" w:pos="0"/>
                <w:tab w:val="left" w:pos="0"/>
                <w:tab w:val="left" w:pos="2775"/>
              </w:tabs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information the dietitian provided about diet was relevant (n=23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1C10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7.4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772BC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4 (60.9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D6F2B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7.4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A41A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48D9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3)</w:t>
            </w:r>
          </w:p>
        </w:tc>
      </w:tr>
      <w:tr w:rsidR="00E74E5B" w:rsidRPr="00137152" w14:paraId="32D3CB75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57BEA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information provided via the technology about diet was relevant to me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DF7FC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6.7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35988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0 (41.7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89B4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29.2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ABE4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2.5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2737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</w:tr>
      <w:tr w:rsidR="00E74E5B" w:rsidRPr="00137152" w14:paraId="32F2B1F8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C9C9" w:themeFill="accent3" w:themeFillTint="99"/>
            <w:tcMar>
              <w:left w:w="108" w:type="dxa"/>
              <w:right w:w="108" w:type="dxa"/>
            </w:tcMar>
          </w:tcPr>
          <w:p w14:paraId="023128B1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</w:t>
            </w:r>
          </w:p>
        </w:tc>
      </w:tr>
      <w:tr w:rsidR="00E74E5B" w:rsidRPr="00137152" w14:paraId="25436670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A23C42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The Information the dietitian provided about exercise was relevant to me </w:t>
            </w:r>
          </w:p>
          <w:p w14:paraId="21EE6D32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(n-22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FDA0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4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B0CB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41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4873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2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248A8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9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E2F0F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(4)</w:t>
            </w:r>
          </w:p>
        </w:tc>
      </w:tr>
      <w:tr w:rsidR="00E74E5B" w:rsidRPr="00137152" w14:paraId="09D81798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D925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e information provided via the technology about exercise was relevant to me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A390D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29.2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81FE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4 (58.3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EDE4A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8.3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6A73F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2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F067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</w:tr>
    </w:tbl>
    <w:p w14:paraId="420DC835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</w:tblGrid>
      <w:tr w:rsidR="00E74E5B" w:rsidRPr="00137152" w14:paraId="49C14B50" w14:textId="77777777" w:rsidTr="00402CDD">
        <w:trPr>
          <w:trHeight w:val="300"/>
        </w:trPr>
        <w:tc>
          <w:tcPr>
            <w:tcW w:w="679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C6769E" w14:textId="74C581CD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S5-5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Sharing of information provided in the dietitian appointments or digital health services</w:t>
            </w:r>
          </w:p>
        </w:tc>
      </w:tr>
      <w:tr w:rsidR="00E74E5B" w:rsidRPr="00137152" w14:paraId="5C9CC5C2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3139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Survey item 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2F49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Yes </w:t>
            </w:r>
          </w:p>
          <w:p w14:paraId="362E77A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06AD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No </w:t>
            </w:r>
          </w:p>
          <w:p w14:paraId="1DFF0CD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1B91C478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5B970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lastRenderedPageBreak/>
              <w:t>Have you shared information from your session with the</w:t>
            </w:r>
          </w:p>
          <w:p w14:paraId="25BD51BE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etitian with others? (n=23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59EF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39.1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E06BB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4 (60.9)</w:t>
            </w:r>
          </w:p>
        </w:tc>
      </w:tr>
      <w:tr w:rsidR="00E74E5B" w:rsidRPr="00137152" w14:paraId="0CDEF899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2AF9D9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Have you shared information from any of the technology platforms with others?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BFD3E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37.5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30DEC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5 (62.5)</w:t>
            </w:r>
          </w:p>
        </w:tc>
      </w:tr>
    </w:tbl>
    <w:p w14:paraId="60F3AE91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  <w:gridCol w:w="1695"/>
        <w:gridCol w:w="1470"/>
        <w:gridCol w:w="1995"/>
      </w:tblGrid>
      <w:tr w:rsidR="00E74E5B" w:rsidRPr="00137152" w14:paraId="738003F5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7CD839" w14:textId="7D1415E6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S5-6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Perceptions on whether it could be offered long term  </w:t>
            </w:r>
          </w:p>
        </w:tc>
      </w:tr>
      <w:tr w:rsidR="00E74E5B" w:rsidRPr="00137152" w14:paraId="72D3E951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4B49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30853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trongly agree</w:t>
            </w:r>
          </w:p>
          <w:p w14:paraId="0873FEC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00EF2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Agree</w:t>
            </w:r>
          </w:p>
          <w:p w14:paraId="6FE492F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E73D7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o opinion or uncertain n( %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CC99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sagree</w:t>
            </w:r>
          </w:p>
          <w:p w14:paraId="693E0F1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D543B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trongly disagree</w:t>
            </w:r>
          </w:p>
          <w:p w14:paraId="6C9387F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072F13AE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AAB97E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his digital health service program is something I could see being offered long term to other outpatients at the hospital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9AF45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29.2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9D423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3 (54.2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30FA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2.5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D40C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2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2BFA5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</w:tr>
    </w:tbl>
    <w:p w14:paraId="3BFB4958" w14:textId="77777777" w:rsidR="00CE2470" w:rsidRPr="00137152" w:rsidRDefault="00CE2470" w:rsidP="00E74E5B">
      <w:pPr>
        <w:spacing w:line="257" w:lineRule="auto"/>
        <w:rPr>
          <w:rFonts w:eastAsia="Calibri Light" w:cstheme="minorHAnsi"/>
          <w:b/>
          <w:bCs/>
          <w:kern w:val="0"/>
          <w:u w:val="single"/>
          <w:lang w:val="en-US"/>
          <w14:ligatures w14:val="none"/>
        </w:rPr>
      </w:pPr>
    </w:p>
    <w:p w14:paraId="34129F4D" w14:textId="069923B3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u w:val="single"/>
          <w:lang w:val="en-US"/>
          <w14:ligatures w14:val="none"/>
        </w:rPr>
        <w:t xml:space="preserve">Perceptions and experiences with technology in the intervention group 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  <w:gridCol w:w="1695"/>
        <w:gridCol w:w="1470"/>
        <w:gridCol w:w="1995"/>
      </w:tblGrid>
      <w:tr w:rsidR="00E74E5B" w:rsidRPr="00137152" w14:paraId="543A710E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762371" w14:textId="6C0061F7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7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echnical issues encountered </w:t>
            </w:r>
          </w:p>
        </w:tc>
      </w:tr>
      <w:tr w:rsidR="00E74E5B" w:rsidRPr="00137152" w14:paraId="14D4CF9B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FF91B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4648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Almost always</w:t>
            </w:r>
          </w:p>
          <w:p w14:paraId="3B21D2E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A4E0C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Frequently</w:t>
            </w:r>
          </w:p>
          <w:p w14:paraId="1F500B9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A26E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ometimes</w:t>
            </w:r>
          </w:p>
          <w:p w14:paraId="3814485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7D6D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Occasionally</w:t>
            </w:r>
          </w:p>
          <w:p w14:paraId="7C6A00D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B0542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ever</w:t>
            </w:r>
          </w:p>
          <w:p w14:paraId="4C98968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607339E7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2D371D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d you encounter any technical issues with any of the technology during the study? (n=24)*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82A2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2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65F31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(16.7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2C43F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(16.7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37A5C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(29.2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ECD3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8 (33.3)</w:t>
            </w:r>
          </w:p>
        </w:tc>
      </w:tr>
    </w:tbl>
    <w:p w14:paraId="44DDB47E" w14:textId="301854F9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kern w:val="0"/>
          <w:lang w:val="en-US"/>
          <w14:ligatures w14:val="none"/>
        </w:rPr>
        <w:t xml:space="preserve">*This refers to both the digital health services as well as assessment and </w:t>
      </w:r>
      <w:r w:rsidR="00CE2470" w:rsidRPr="00137152">
        <w:rPr>
          <w:rFonts w:eastAsia="Calibri Light" w:cstheme="minorHAnsi"/>
          <w:kern w:val="0"/>
          <w:lang w:val="en-US"/>
          <w14:ligatures w14:val="none"/>
        </w:rPr>
        <w:t>monitoring</w:t>
      </w:r>
      <w:r w:rsidRPr="00137152">
        <w:rPr>
          <w:rFonts w:eastAsia="Calibri Light" w:cstheme="minorHAnsi"/>
          <w:kern w:val="0"/>
          <w:lang w:val="en-US"/>
          <w14:ligatures w14:val="none"/>
        </w:rPr>
        <w:t xml:space="preserve"> tools. </w:t>
      </w:r>
    </w:p>
    <w:p w14:paraId="0862241D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381013F3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u w:val="single"/>
          <w:lang w:val="en-US"/>
          <w14:ligatures w14:val="none"/>
        </w:rPr>
        <w:lastRenderedPageBreak/>
        <w:t xml:space="preserve">Text messages 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  <w:gridCol w:w="1695"/>
        <w:gridCol w:w="1470"/>
        <w:gridCol w:w="1995"/>
      </w:tblGrid>
      <w:tr w:rsidR="00E74E5B" w:rsidRPr="00137152" w14:paraId="59144DD5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DA1995" w14:textId="4714FDFE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8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Frequency with reading text messages </w:t>
            </w:r>
            <w:r w:rsidR="008F64BC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and whether exercising more with family and friends </w:t>
            </w:r>
          </w:p>
        </w:tc>
      </w:tr>
      <w:tr w:rsidR="00E74E5B" w:rsidRPr="00137152" w14:paraId="4E104DD8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AC303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833B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Almost always</w:t>
            </w:r>
          </w:p>
          <w:p w14:paraId="1885B7F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07F6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Frequently</w:t>
            </w:r>
          </w:p>
          <w:p w14:paraId="1154D95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1C57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ometimes</w:t>
            </w:r>
          </w:p>
          <w:p w14:paraId="4DA0C27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21D0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Occasionally</w:t>
            </w:r>
          </w:p>
          <w:p w14:paraId="0830C42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0E20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ever</w:t>
            </w:r>
          </w:p>
          <w:p w14:paraId="3B4B2D2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615AE820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72A0A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How often did you read the text</w:t>
            </w:r>
          </w:p>
          <w:p w14:paraId="7664A1EA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message/s?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A4778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2 (50.0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89867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0.8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F8BE6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6.7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AD455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2.5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AF9B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</w:tr>
      <w:tr w:rsidR="00E74E5B" w:rsidRPr="00137152" w14:paraId="527273B2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88089F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ince receiving the exercise text</w:t>
            </w:r>
          </w:p>
          <w:p w14:paraId="38BFC0FC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messages, have you exercised</w:t>
            </w:r>
          </w:p>
          <w:p w14:paraId="2F5B5BE4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more with family and friends? (n-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0F33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FB0C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8.3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E227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0 (41.7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D8E2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0.8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2E39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29.2)</w:t>
            </w:r>
          </w:p>
        </w:tc>
      </w:tr>
    </w:tbl>
    <w:p w14:paraId="60708EAF" w14:textId="72D9D671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</w:p>
    <w:p w14:paraId="591EC476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  <w:gridCol w:w="1695"/>
        <w:gridCol w:w="1470"/>
        <w:gridCol w:w="1995"/>
      </w:tblGrid>
      <w:tr w:rsidR="00E74E5B" w:rsidRPr="00137152" w14:paraId="6B5C25A1" w14:textId="77777777" w:rsidTr="00402CDD">
        <w:trPr>
          <w:trHeight w:val="300"/>
        </w:trPr>
        <w:tc>
          <w:tcPr>
            <w:tcW w:w="11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63CA7F" w14:textId="736D565D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9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Suitability of time text messages were sent  </w:t>
            </w:r>
          </w:p>
        </w:tc>
      </w:tr>
      <w:tr w:rsidR="00E74E5B" w:rsidRPr="00137152" w14:paraId="001E61AC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1C73DE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5F88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good</w:t>
            </w:r>
          </w:p>
          <w:p w14:paraId="0B6BDD3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13153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Good</w:t>
            </w:r>
          </w:p>
          <w:p w14:paraId="2B22F28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FA47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o opinion</w:t>
            </w:r>
          </w:p>
          <w:p w14:paraId="311597F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3A8B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ot good</w:t>
            </w:r>
          </w:p>
          <w:p w14:paraId="041B262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9290B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ot very good</w:t>
            </w:r>
          </w:p>
          <w:p w14:paraId="31C57B7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3207660A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5A401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Was the time of day that the text message/s were sent suitable for you?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18DC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0.8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683A1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4 (58.3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88A24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6.7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63A3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2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B3065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</w:tr>
    </w:tbl>
    <w:p w14:paraId="1A7557C1" w14:textId="3ACAFBB6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</w:p>
    <w:p w14:paraId="22B43A5E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13950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E74E5B" w:rsidRPr="00137152" w14:paraId="036DCAC4" w14:textId="77777777" w:rsidTr="008F64BC">
        <w:trPr>
          <w:trHeight w:val="300"/>
        </w:trPr>
        <w:tc>
          <w:tcPr>
            <w:tcW w:w="139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FE4EA" w14:textId="03377104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10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Changes made as result of the diet text messages</w:t>
            </w:r>
          </w:p>
        </w:tc>
      </w:tr>
      <w:tr w:rsidR="00E74E5B" w:rsidRPr="00137152" w14:paraId="07DB0E2D" w14:textId="77777777" w:rsidTr="008F64BC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086818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Survey item 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E1E9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Yes- I’m no longer eating at my desk</w:t>
            </w:r>
          </w:p>
          <w:p w14:paraId="063921D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D4D0E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Yes- I’m longer sitting in front of the tv/devices</w:t>
            </w:r>
          </w:p>
          <w:p w14:paraId="77603CC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07D9C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Yes- I’m eating with others</w:t>
            </w:r>
          </w:p>
          <w:p w14:paraId="423BB37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5FB65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Yes- other</w:t>
            </w:r>
          </w:p>
          <w:p w14:paraId="7DE2FB9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5DD36A3C" w14:textId="77777777" w:rsidTr="008F64BC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BB95E8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What changes did you make in relation to diet </w:t>
            </w:r>
            <w:r w:rsidRPr="00137152">
              <w:rPr>
                <w:rFonts w:eastAsia="Calibri Light" w:cstheme="minorHAnsi"/>
                <w:sz w:val="22"/>
                <w:szCs w:val="22"/>
              </w:rPr>
              <w:lastRenderedPageBreak/>
              <w:t>text messages? (You may select more than one) (n=24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2E30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lastRenderedPageBreak/>
              <w:t>2 (8.3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BBC2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(8.3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ED609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5.0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9F141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2)</w:t>
            </w:r>
          </w:p>
        </w:tc>
      </w:tr>
    </w:tbl>
    <w:p w14:paraId="1F8D8131" w14:textId="77777777" w:rsidR="008F64BC" w:rsidRPr="00137152" w:rsidRDefault="008F64BC" w:rsidP="00E74E5B">
      <w:pPr>
        <w:spacing w:line="257" w:lineRule="auto"/>
        <w:rPr>
          <w:rFonts w:eastAsia="Calibri Light" w:cstheme="minorHAnsi"/>
          <w:b/>
          <w:bCs/>
          <w:kern w:val="0"/>
          <w:lang w:val="en-US"/>
          <w14:ligatures w14:val="none"/>
        </w:rPr>
      </w:pP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</w:tblGrid>
      <w:tr w:rsidR="008F64BC" w:rsidRPr="00137152" w14:paraId="68BD58F0" w14:textId="77777777" w:rsidTr="002C4223">
        <w:trPr>
          <w:trHeight w:val="300"/>
        </w:trPr>
        <w:tc>
          <w:tcPr>
            <w:tcW w:w="679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A1EAE7" w14:textId="50251784" w:rsidR="008F64BC" w:rsidRPr="00137152" w:rsidRDefault="00CE2470" w:rsidP="002C4223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11: </w:t>
            </w:r>
            <w:r w:rsidR="008F64BC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Changes as result of text messages  </w:t>
            </w:r>
          </w:p>
        </w:tc>
      </w:tr>
      <w:tr w:rsidR="008F64BC" w:rsidRPr="00137152" w14:paraId="1D8AC88B" w14:textId="77777777" w:rsidTr="002C4223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9D1CB" w14:textId="77777777" w:rsidR="008F64BC" w:rsidRPr="00137152" w:rsidRDefault="008F64BC" w:rsidP="002C4223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Survey item 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C23415" w14:textId="77777777" w:rsidR="008F64BC" w:rsidRPr="00137152" w:rsidRDefault="008F64BC" w:rsidP="002C422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Yes</w:t>
            </w:r>
          </w:p>
          <w:p w14:paraId="3754F394" w14:textId="77777777" w:rsidR="008F64BC" w:rsidRPr="00137152" w:rsidRDefault="008F64BC" w:rsidP="002C422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14876" w14:textId="77777777" w:rsidR="008F64BC" w:rsidRPr="00137152" w:rsidRDefault="008F64BC" w:rsidP="002C422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o</w:t>
            </w:r>
          </w:p>
          <w:p w14:paraId="1F15AC96" w14:textId="77777777" w:rsidR="008F64BC" w:rsidRPr="00137152" w:rsidRDefault="008F64BC" w:rsidP="002C422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8F64BC" w:rsidRPr="00137152" w14:paraId="1445F897" w14:textId="77777777" w:rsidTr="002C4223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3C2BFF" w14:textId="77777777" w:rsidR="008F64BC" w:rsidRPr="00137152" w:rsidRDefault="008F64BC" w:rsidP="002C4223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ince receiving the diet text messages, did you make any changes to where you eat your meals and snacks?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0DBFC" w14:textId="77777777" w:rsidR="008F64BC" w:rsidRPr="00137152" w:rsidRDefault="008F64BC" w:rsidP="002C422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37.5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42040" w14:textId="77777777" w:rsidR="008F64BC" w:rsidRPr="00137152" w:rsidRDefault="008F64BC" w:rsidP="002C422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5 (62.5)</w:t>
            </w:r>
          </w:p>
        </w:tc>
      </w:tr>
      <w:tr w:rsidR="008F64BC" w:rsidRPr="00137152" w14:paraId="3D5569D0" w14:textId="77777777" w:rsidTr="002C4223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E7B51" w14:textId="77777777" w:rsidR="008F64BC" w:rsidRPr="00137152" w:rsidRDefault="008F64BC" w:rsidP="002C4223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ince receiving the exercise text messages, did you make any changes to where you exercise? (n=2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DB0AF" w14:textId="77777777" w:rsidR="008F64BC" w:rsidRPr="00137152" w:rsidRDefault="008F64BC" w:rsidP="002C422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1 (45.8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6016BE" w14:textId="77777777" w:rsidR="008F64BC" w:rsidRPr="00137152" w:rsidRDefault="008F64BC" w:rsidP="002C4223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3 (54.2)</w:t>
            </w:r>
          </w:p>
        </w:tc>
      </w:tr>
    </w:tbl>
    <w:p w14:paraId="76B6E7D0" w14:textId="1768839B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1DDB44AE" w14:textId="11FEF0FD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Ind w:w="-10" w:type="dxa"/>
        <w:tblLayout w:type="fixed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</w:tblGrid>
      <w:tr w:rsidR="00E74E5B" w:rsidRPr="00137152" w14:paraId="493C9541" w14:textId="77777777" w:rsidTr="008F64BC">
        <w:trPr>
          <w:trHeight w:val="300"/>
        </w:trPr>
        <w:tc>
          <w:tcPr>
            <w:tcW w:w="111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68300" w14:textId="088277AD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12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Changes made as result of the exercise text messages</w:t>
            </w:r>
          </w:p>
        </w:tc>
      </w:tr>
      <w:tr w:rsidR="00E74E5B" w:rsidRPr="00137152" w14:paraId="4EE08A9A" w14:textId="77777777" w:rsidTr="008F64BC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6BB00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Survey item 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0C76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’ve exercised at home</w:t>
            </w:r>
          </w:p>
          <w:p w14:paraId="42DF143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181CC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’ve exercised outside</w:t>
            </w:r>
          </w:p>
          <w:p w14:paraId="4F142BF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6CB3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Other</w:t>
            </w:r>
          </w:p>
          <w:p w14:paraId="580EE7D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6A56C58E" w14:textId="77777777" w:rsidTr="008F64BC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3226F1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What changes did you make in relation to exercise text messages? (You may select more than one) (n=24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C9BB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5.0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BF26E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5.0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4615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2)</w:t>
            </w:r>
          </w:p>
        </w:tc>
      </w:tr>
    </w:tbl>
    <w:p w14:paraId="1DE5C3F6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129B7303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u w:val="single"/>
          <w:lang w:val="en-US"/>
          <w14:ligatures w14:val="none"/>
        </w:rPr>
        <w:t>Nutrition ap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E74E5B" w:rsidRPr="00137152" w14:paraId="0EA72F2E" w14:textId="77777777" w:rsidTr="00402CDD">
        <w:trPr>
          <w:trHeight w:val="300"/>
        </w:trPr>
        <w:tc>
          <w:tcPr>
            <w:tcW w:w="139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97E7DE" w14:textId="6CB03FDB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lastRenderedPageBreak/>
              <w:t xml:space="preserve">Table S5-13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Changes made as result of the text message </w:t>
            </w:r>
          </w:p>
        </w:tc>
      </w:tr>
      <w:tr w:rsidR="00E74E5B" w:rsidRPr="00137152" w14:paraId="3E9C2884" w14:textId="77777777" w:rsidTr="00402CDD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C9B12E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Survey item 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9F17C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ia the app</w:t>
            </w:r>
          </w:p>
          <w:p w14:paraId="245F7CD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423C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ia the website</w:t>
            </w:r>
          </w:p>
          <w:p w14:paraId="171CAE6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B990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 used both</w:t>
            </w:r>
          </w:p>
          <w:p w14:paraId="4F0AAC2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B7C1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 did not use it at all</w:t>
            </w:r>
          </w:p>
          <w:p w14:paraId="07540DA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5825BD05" w14:textId="77777777" w:rsidTr="00402CDD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B24ED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How did you use the Sophus Nutrition app or website? (n=21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44AD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42.9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7595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8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C476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4.3)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0B6B7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8 (38.1)</w:t>
            </w:r>
          </w:p>
        </w:tc>
      </w:tr>
    </w:tbl>
    <w:p w14:paraId="3AD14308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1"/>
        <w:gridCol w:w="1558"/>
        <w:gridCol w:w="1558"/>
        <w:gridCol w:w="1558"/>
        <w:gridCol w:w="1468"/>
        <w:gridCol w:w="1993"/>
        <w:gridCol w:w="1993"/>
      </w:tblGrid>
      <w:tr w:rsidR="00E74E5B" w:rsidRPr="00137152" w14:paraId="2D0FFC3C" w14:textId="77777777" w:rsidTr="00402CDD">
        <w:trPr>
          <w:trHeight w:val="300"/>
        </w:trPr>
        <w:tc>
          <w:tcPr>
            <w:tcW w:w="1394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5580F" w14:textId="304B22B6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14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Experience with features of the nutrition app</w:t>
            </w:r>
          </w:p>
        </w:tc>
      </w:tr>
      <w:tr w:rsidR="00E74E5B" w:rsidRPr="00137152" w14:paraId="3280AFFA" w14:textId="77777777" w:rsidTr="00402CDD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C59E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2186B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easy</w:t>
            </w:r>
          </w:p>
          <w:p w14:paraId="5E39591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1ACB6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asy</w:t>
            </w:r>
          </w:p>
          <w:p w14:paraId="73FADDC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1BED1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either</w:t>
            </w:r>
          </w:p>
          <w:p w14:paraId="1C629F1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DD6D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fficult</w:t>
            </w:r>
          </w:p>
          <w:p w14:paraId="0CA8241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D575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difficult</w:t>
            </w:r>
          </w:p>
          <w:p w14:paraId="488CFF1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32F0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d not use</w:t>
            </w:r>
          </w:p>
          <w:p w14:paraId="34D034A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55E465C7" w14:textId="77777777" w:rsidTr="00402CDD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EBE456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Fact sheets (n=21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37AE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4.3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AECA9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9.0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E87B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8.6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C9BD1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670E7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A3BF0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8 (38.1)</w:t>
            </w:r>
          </w:p>
        </w:tc>
      </w:tr>
      <w:tr w:rsidR="00E74E5B" w:rsidRPr="00137152" w14:paraId="716B1A45" w14:textId="77777777" w:rsidTr="00402CDD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17543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ducational videos (n=21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C496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9.5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B7F75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3.8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97E8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3.8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98EA4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8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04D6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7523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8 (38.1)</w:t>
            </w:r>
          </w:p>
        </w:tc>
      </w:tr>
      <w:tr w:rsidR="00E74E5B" w:rsidRPr="00137152" w14:paraId="64B07AA4" w14:textId="77777777" w:rsidTr="00402CDD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DBABAC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Recipes (n=21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5C0D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4.3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3223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3.8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D551D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3.3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B2145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8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C399B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ECACD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3.8)</w:t>
            </w:r>
          </w:p>
        </w:tc>
      </w:tr>
    </w:tbl>
    <w:p w14:paraId="615DD632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  <w:gridCol w:w="1695"/>
        <w:gridCol w:w="1470"/>
        <w:gridCol w:w="1995"/>
        <w:gridCol w:w="1995"/>
      </w:tblGrid>
      <w:tr w:rsidR="00E74E5B" w:rsidRPr="00137152" w14:paraId="5A3495A5" w14:textId="77777777" w:rsidTr="00402CDD">
        <w:trPr>
          <w:trHeight w:val="300"/>
        </w:trPr>
        <w:tc>
          <w:tcPr>
            <w:tcW w:w="1395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EF163A" w14:textId="120CEB9F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15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Suitability of the nutrition app</w:t>
            </w:r>
          </w:p>
        </w:tc>
      </w:tr>
      <w:tr w:rsidR="00E74E5B" w:rsidRPr="00137152" w14:paraId="20FDC517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DCE5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1623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trongly agree.</w:t>
            </w:r>
          </w:p>
          <w:p w14:paraId="18E232A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BCD8A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Agree</w:t>
            </w:r>
          </w:p>
          <w:p w14:paraId="3FD03EC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06514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o opinion or uncertain</w:t>
            </w:r>
          </w:p>
          <w:p w14:paraId="1468247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4B109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sagree</w:t>
            </w:r>
          </w:p>
          <w:p w14:paraId="2CC84F4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5B87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trongly disagree</w:t>
            </w:r>
          </w:p>
          <w:p w14:paraId="59D1D7F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56DD7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d not use</w:t>
            </w:r>
          </w:p>
          <w:p w14:paraId="397A398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331CA10C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7EBD0D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Would you recommend the</w:t>
            </w:r>
          </w:p>
          <w:p w14:paraId="13277052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utrition app to others</w:t>
            </w:r>
          </w:p>
          <w:p w14:paraId="6B0CB009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with your health condition? (n=21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CA369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3.8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D194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3.8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0354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9.0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69A9C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8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248B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8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BD0F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3.8) *</w:t>
            </w:r>
          </w:p>
        </w:tc>
      </w:tr>
      <w:tr w:rsidR="00E74E5B" w:rsidRPr="00137152" w14:paraId="47B83FC3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B1303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o you feel that the information?</w:t>
            </w:r>
          </w:p>
          <w:p w14:paraId="7CF54921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in the nutrition app is as</w:t>
            </w:r>
          </w:p>
          <w:p w14:paraId="69037EAE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good as seeing a dietitian? (n=21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FD79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4.3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9F8C4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3.8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D595B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3.8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DC5C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4.3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A436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8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7CE7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9.0)</w:t>
            </w:r>
          </w:p>
        </w:tc>
      </w:tr>
    </w:tbl>
    <w:p w14:paraId="0272ECD7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kern w:val="0"/>
          <w:lang w:val="en-US"/>
          <w14:ligatures w14:val="none"/>
        </w:rPr>
        <w:t>*One participant reported using it for this first survey item regarding the suitability of the nutrition app but not the second item</w:t>
      </w:r>
    </w:p>
    <w:p w14:paraId="0DF4B526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u w:val="single"/>
          <w:lang w:val="en-US"/>
          <w14:ligatures w14:val="none"/>
        </w:rPr>
        <w:t>Exercise ap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1"/>
        <w:gridCol w:w="1558"/>
        <w:gridCol w:w="1558"/>
        <w:gridCol w:w="1558"/>
        <w:gridCol w:w="1468"/>
        <w:gridCol w:w="1993"/>
        <w:gridCol w:w="1993"/>
      </w:tblGrid>
      <w:tr w:rsidR="00E74E5B" w:rsidRPr="00137152" w14:paraId="53991713" w14:textId="77777777" w:rsidTr="00402CDD">
        <w:trPr>
          <w:trHeight w:val="300"/>
        </w:trPr>
        <w:tc>
          <w:tcPr>
            <w:tcW w:w="1394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D61964" w14:textId="0E7E6A30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lastRenderedPageBreak/>
              <w:t xml:space="preserve">Table S5-16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Experience with features of the exercise app</w:t>
            </w:r>
          </w:p>
        </w:tc>
      </w:tr>
      <w:tr w:rsidR="00E74E5B" w:rsidRPr="00137152" w14:paraId="3C0A0A2F" w14:textId="77777777" w:rsidTr="00402CDD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71696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A347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easy</w:t>
            </w:r>
          </w:p>
          <w:p w14:paraId="434A6C2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23E83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asy</w:t>
            </w:r>
          </w:p>
          <w:p w14:paraId="11913E5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120CD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either</w:t>
            </w:r>
          </w:p>
          <w:p w14:paraId="2B84520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BA4E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fficult</w:t>
            </w:r>
          </w:p>
          <w:p w14:paraId="0702A51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831A8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difficult</w:t>
            </w:r>
          </w:p>
          <w:p w14:paraId="3F9E4E7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6054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d not use</w:t>
            </w:r>
          </w:p>
          <w:p w14:paraId="2E743B0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2EEE971C" w14:textId="77777777" w:rsidTr="00402CDD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358A3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ideo demonstrations with exercises (n=22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40AF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40.9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66FC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1.8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B771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9.1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49DF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9D339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D13BC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8.2)</w:t>
            </w:r>
          </w:p>
        </w:tc>
      </w:tr>
      <w:tr w:rsidR="00E74E5B" w:rsidRPr="00137152" w14:paraId="0EBBDD09" w14:textId="77777777" w:rsidTr="00402CDD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7DCE6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Text-based instructions of exercises (n=22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52213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1.8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D14DF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1.8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A9CB4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8.2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E88A5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0FBE6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8B2A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8.2)</w:t>
            </w:r>
          </w:p>
        </w:tc>
      </w:tr>
      <w:tr w:rsidR="00E74E5B" w:rsidRPr="00137152" w14:paraId="72EB22C5" w14:textId="77777777" w:rsidTr="00402CDD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1B669A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ducational content (n=22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3C14F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2.7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CF43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40.9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329DF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9.1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272A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5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568C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A17AA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2.7)</w:t>
            </w:r>
          </w:p>
        </w:tc>
      </w:tr>
      <w:tr w:rsidR="00E74E5B" w:rsidRPr="00137152" w14:paraId="04D54540" w14:textId="77777777" w:rsidTr="00402CDD">
        <w:trPr>
          <w:trHeight w:val="300"/>
        </w:trPr>
        <w:tc>
          <w:tcPr>
            <w:tcW w:w="3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A1D20F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Built in chat features with the exercise physiologist (n=22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451E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3.64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6FD8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7.3)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FA2D7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7.3)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B00CB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E5CA4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E36B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1.8)</w:t>
            </w:r>
          </w:p>
        </w:tc>
      </w:tr>
    </w:tbl>
    <w:p w14:paraId="04CE6206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  <w:gridCol w:w="1695"/>
        <w:gridCol w:w="1470"/>
        <w:gridCol w:w="1995"/>
        <w:gridCol w:w="1995"/>
      </w:tblGrid>
      <w:tr w:rsidR="00E74E5B" w:rsidRPr="00137152" w14:paraId="3673A2BB" w14:textId="77777777" w:rsidTr="00402CDD">
        <w:trPr>
          <w:trHeight w:val="300"/>
        </w:trPr>
        <w:tc>
          <w:tcPr>
            <w:tcW w:w="1395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933560" w14:textId="56AEEA24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17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Suitability of the exercise app</w:t>
            </w:r>
          </w:p>
        </w:tc>
      </w:tr>
      <w:tr w:rsidR="00E74E5B" w:rsidRPr="00137152" w14:paraId="3984664A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36A758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BE926B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trongly agree</w:t>
            </w:r>
          </w:p>
          <w:p w14:paraId="1E03D63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E7A9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Agree</w:t>
            </w:r>
          </w:p>
          <w:p w14:paraId="3BF1AE9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6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C30E5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o opinion or uncertain</w:t>
            </w:r>
          </w:p>
          <w:p w14:paraId="7309669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1599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sagree</w:t>
            </w:r>
          </w:p>
          <w:p w14:paraId="10C5D7D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5DD2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trongly disagree</w:t>
            </w:r>
          </w:p>
          <w:p w14:paraId="4331BB5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BFB5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d not use</w:t>
            </w:r>
          </w:p>
          <w:p w14:paraId="2915846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02AF2932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4F1B0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d you feel capable to do the exercise suggestions from the exercise app at home or outside?</w:t>
            </w:r>
          </w:p>
          <w:p w14:paraId="00C8A763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(n=22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A282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8 (36.4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7339E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27.3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825C0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18.2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1164B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4.5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28B9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1ED0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3.6)</w:t>
            </w:r>
          </w:p>
        </w:tc>
      </w:tr>
      <w:tr w:rsidR="00E74E5B" w:rsidRPr="00137152" w14:paraId="606607E4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CC1C1D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d you feel safe while exercising based on the information from the exercise app? (n=22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5F39C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8 (36.4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9B0A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9 (40.9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3B23F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9.1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00CD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590725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73E00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3.6)</w:t>
            </w:r>
          </w:p>
        </w:tc>
      </w:tr>
      <w:tr w:rsidR="00E74E5B" w:rsidRPr="00137152" w14:paraId="0E7B7B12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99B22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Would you recommend the</w:t>
            </w:r>
          </w:p>
          <w:p w14:paraId="33D13102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xercise app to others with your</w:t>
            </w:r>
          </w:p>
          <w:p w14:paraId="7B51E267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health condition?</w:t>
            </w:r>
          </w:p>
          <w:p w14:paraId="0F6790F7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 (n=22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11DD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 (31.8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5266DE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7(31.8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1417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2.7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964D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F9567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37AD0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3 (13.6)</w:t>
            </w:r>
          </w:p>
        </w:tc>
      </w:tr>
    </w:tbl>
    <w:p w14:paraId="322D1E88" w14:textId="77777777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lang w:val="en-US"/>
          <w14:ligatures w14:val="none"/>
        </w:rPr>
        <w:t xml:space="preserve"> </w:t>
      </w:r>
    </w:p>
    <w:p w14:paraId="7B15372A" w14:textId="77777777" w:rsidR="00CE2470" w:rsidRPr="00137152" w:rsidRDefault="00CE2470" w:rsidP="00E74E5B">
      <w:pPr>
        <w:spacing w:line="257" w:lineRule="auto"/>
        <w:rPr>
          <w:rFonts w:eastAsia="Calibri Light" w:cstheme="minorHAnsi"/>
          <w:b/>
          <w:bCs/>
          <w:kern w:val="0"/>
          <w:u w:val="single"/>
          <w:lang w:val="en-US"/>
          <w14:ligatures w14:val="none"/>
        </w:rPr>
      </w:pPr>
    </w:p>
    <w:p w14:paraId="20E29885" w14:textId="77777777" w:rsidR="00CE2470" w:rsidRPr="00137152" w:rsidRDefault="00CE2470" w:rsidP="00E74E5B">
      <w:pPr>
        <w:spacing w:line="257" w:lineRule="auto"/>
        <w:rPr>
          <w:rFonts w:eastAsia="Calibri Light" w:cstheme="minorHAnsi"/>
          <w:b/>
          <w:bCs/>
          <w:kern w:val="0"/>
          <w:u w:val="single"/>
          <w:lang w:val="en-US"/>
          <w14:ligatures w14:val="none"/>
        </w:rPr>
      </w:pPr>
    </w:p>
    <w:p w14:paraId="07F91BB4" w14:textId="77F22E2E" w:rsidR="00E74E5B" w:rsidRPr="00137152" w:rsidRDefault="00E74E5B" w:rsidP="00E74E5B">
      <w:pPr>
        <w:spacing w:line="257" w:lineRule="auto"/>
        <w:rPr>
          <w:rFonts w:eastAsia="Times New Roman" w:cstheme="minorHAnsi"/>
          <w:kern w:val="0"/>
          <w14:ligatures w14:val="none"/>
        </w:rPr>
      </w:pPr>
      <w:r w:rsidRPr="00137152">
        <w:rPr>
          <w:rFonts w:eastAsia="Calibri Light" w:cstheme="minorHAnsi"/>
          <w:b/>
          <w:bCs/>
          <w:kern w:val="0"/>
          <w:u w:val="single"/>
          <w:lang w:val="en-US"/>
          <w14:ligatures w14:val="none"/>
        </w:rPr>
        <w:t xml:space="preserve">Digital health group session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5"/>
        <w:gridCol w:w="1560"/>
        <w:gridCol w:w="1410"/>
        <w:gridCol w:w="1695"/>
        <w:gridCol w:w="1470"/>
        <w:gridCol w:w="1995"/>
        <w:gridCol w:w="1995"/>
      </w:tblGrid>
      <w:tr w:rsidR="00E74E5B" w:rsidRPr="00137152" w14:paraId="2EA18E6E" w14:textId="77777777" w:rsidTr="00CE2470">
        <w:trPr>
          <w:trHeight w:val="300"/>
        </w:trPr>
        <w:tc>
          <w:tcPr>
            <w:tcW w:w="1395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88920" w14:textId="129C964F" w:rsidR="00E74E5B" w:rsidRPr="00137152" w:rsidRDefault="00CE2470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 xml:space="preserve">Table S5-18: </w:t>
            </w:r>
            <w:r w:rsidR="00E74E5B" w:rsidRPr="00137152">
              <w:rPr>
                <w:rFonts w:eastAsia="Calibri Light" w:cstheme="minorHAnsi"/>
                <w:b/>
                <w:bCs/>
                <w:sz w:val="22"/>
                <w:szCs w:val="22"/>
              </w:rPr>
              <w:t>Satisfaction with the exercise app</w:t>
            </w:r>
          </w:p>
        </w:tc>
      </w:tr>
      <w:tr w:rsidR="00E74E5B" w:rsidRPr="00137152" w14:paraId="05A82929" w14:textId="77777777" w:rsidTr="00CE2470">
        <w:trPr>
          <w:trHeight w:val="300"/>
        </w:trPr>
        <w:tc>
          <w:tcPr>
            <w:tcW w:w="38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1EAE8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Survey ite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FD6AB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Very satisfied</w:t>
            </w:r>
          </w:p>
          <w:p w14:paraId="4BF3132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23C2C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Satisfied </w:t>
            </w:r>
          </w:p>
          <w:p w14:paraId="6D3B33A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8AAEA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eutral</w:t>
            </w:r>
          </w:p>
          <w:p w14:paraId="00019D9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66CE3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Unsatisfied</w:t>
            </w:r>
          </w:p>
          <w:p w14:paraId="668C168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A485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Very unsatisfied </w:t>
            </w:r>
          </w:p>
          <w:p w14:paraId="67C5E3A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B8AC2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Did not use</w:t>
            </w:r>
          </w:p>
          <w:p w14:paraId="0EC70F7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n (%)</w:t>
            </w:r>
          </w:p>
        </w:tc>
      </w:tr>
      <w:tr w:rsidR="00E74E5B" w:rsidRPr="00137152" w14:paraId="202E1419" w14:textId="77777777" w:rsidTr="00CE2470">
        <w:trPr>
          <w:trHeight w:val="300"/>
        </w:trPr>
        <w:tc>
          <w:tcPr>
            <w:tcW w:w="38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3FCBD5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How satisfied were you with the diet video consult? (n=2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B7E39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5 (25.0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A6345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6 (30.0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339DB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20.0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37403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 (5.0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74EA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234BD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20.0)</w:t>
            </w:r>
          </w:p>
        </w:tc>
      </w:tr>
      <w:tr w:rsidR="00E74E5B" w:rsidRPr="00137152" w14:paraId="13B75A67" w14:textId="77777777" w:rsidTr="00402CDD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5C9F7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 xml:space="preserve">How satisfied were you with the </w:t>
            </w:r>
          </w:p>
          <w:p w14:paraId="18E1DC21" w14:textId="77777777" w:rsidR="00E74E5B" w:rsidRPr="00137152" w:rsidRDefault="00E74E5B" w:rsidP="00E74E5B">
            <w:pPr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exercise video consult? (n=20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C697D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10 (50.0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BA8E8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4 (20.0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BC704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10.0)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1EAC4F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10.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533F6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2 (10.0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670F01" w14:textId="77777777" w:rsidR="00E74E5B" w:rsidRPr="00137152" w:rsidRDefault="00E74E5B" w:rsidP="00E74E5B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37152">
              <w:rPr>
                <w:rFonts w:eastAsia="Calibri Light" w:cstheme="minorHAnsi"/>
                <w:sz w:val="22"/>
                <w:szCs w:val="22"/>
              </w:rPr>
              <w:t>0 (0.0)</w:t>
            </w:r>
          </w:p>
        </w:tc>
      </w:tr>
    </w:tbl>
    <w:p w14:paraId="7C13EE5E" w14:textId="77777777" w:rsidR="00E74E5B" w:rsidRPr="00137152" w:rsidRDefault="00E74E5B" w:rsidP="00E74E5B">
      <w:pPr>
        <w:spacing w:line="257" w:lineRule="auto"/>
        <w:rPr>
          <w:rFonts w:eastAsia="Calibri Light" w:cstheme="minorHAnsi"/>
          <w:b/>
          <w:bCs/>
          <w:kern w:val="0"/>
          <w:lang w:val="en-US"/>
          <w14:ligatures w14:val="none"/>
        </w:rPr>
      </w:pPr>
    </w:p>
    <w:p w14:paraId="23AC7AE5" w14:textId="77777777" w:rsidR="00E74E5B" w:rsidRPr="00137152" w:rsidRDefault="00E74E5B" w:rsidP="00E74E5B">
      <w:pPr>
        <w:tabs>
          <w:tab w:val="center" w:pos="4513"/>
          <w:tab w:val="right" w:pos="9026"/>
        </w:tabs>
        <w:spacing w:after="0" w:line="240" w:lineRule="auto"/>
        <w:rPr>
          <w:rFonts w:eastAsia="Times New Roman" w:cstheme="minorHAnsi"/>
          <w:color w:val="000000" w:themeColor="text1"/>
          <w:kern w:val="0"/>
          <w:lang w:val="en-US"/>
          <w14:ligatures w14:val="none"/>
        </w:rPr>
      </w:pPr>
    </w:p>
    <w:p w14:paraId="6BAC1BE1" w14:textId="77777777" w:rsidR="00934D0C" w:rsidRPr="00137152" w:rsidRDefault="00934D0C">
      <w:pPr>
        <w:rPr>
          <w:rFonts w:cstheme="minorHAnsi"/>
        </w:rPr>
      </w:pPr>
    </w:p>
    <w:sectPr w:rsidR="00934D0C" w:rsidRPr="00137152" w:rsidSect="00FC55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FA395" w14:textId="77777777" w:rsidR="0067020F" w:rsidRDefault="0067020F" w:rsidP="002E095D">
      <w:pPr>
        <w:spacing w:after="0" w:line="240" w:lineRule="auto"/>
      </w:pPr>
      <w:r>
        <w:separator/>
      </w:r>
    </w:p>
  </w:endnote>
  <w:endnote w:type="continuationSeparator" w:id="0">
    <w:p w14:paraId="4ABDEF61" w14:textId="77777777" w:rsidR="0067020F" w:rsidRDefault="0067020F" w:rsidP="002E0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16FE0" w14:textId="77777777" w:rsidR="00431460" w:rsidRDefault="004314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1114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F63192" w14:textId="71127235" w:rsidR="00431460" w:rsidRDefault="004314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4C9404" w14:textId="77777777" w:rsidR="008C0732" w:rsidRPr="00E3785F" w:rsidRDefault="008C0732" w:rsidP="00E378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E59C7" w14:textId="77777777" w:rsidR="00431460" w:rsidRDefault="004314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00A7C" w14:textId="77777777" w:rsidR="0067020F" w:rsidRDefault="0067020F" w:rsidP="002E095D">
      <w:pPr>
        <w:spacing w:after="0" w:line="240" w:lineRule="auto"/>
      </w:pPr>
      <w:r>
        <w:separator/>
      </w:r>
    </w:p>
  </w:footnote>
  <w:footnote w:type="continuationSeparator" w:id="0">
    <w:p w14:paraId="091FE687" w14:textId="77777777" w:rsidR="0067020F" w:rsidRDefault="0067020F" w:rsidP="002E0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3FF06" w14:textId="77777777" w:rsidR="00431460" w:rsidRDefault="004314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D6015" w14:textId="77777777" w:rsidR="00431460" w:rsidRDefault="004314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E2980" w14:textId="77777777" w:rsidR="00431460" w:rsidRDefault="004314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E5B"/>
    <w:rsid w:val="00137152"/>
    <w:rsid w:val="001933D4"/>
    <w:rsid w:val="0020589D"/>
    <w:rsid w:val="00284A75"/>
    <w:rsid w:val="002D3C9C"/>
    <w:rsid w:val="002E095D"/>
    <w:rsid w:val="002F0816"/>
    <w:rsid w:val="00431460"/>
    <w:rsid w:val="004B4DF7"/>
    <w:rsid w:val="005B16FB"/>
    <w:rsid w:val="006663F1"/>
    <w:rsid w:val="0067020F"/>
    <w:rsid w:val="007005AB"/>
    <w:rsid w:val="0074789E"/>
    <w:rsid w:val="007A0881"/>
    <w:rsid w:val="007F7839"/>
    <w:rsid w:val="008438DE"/>
    <w:rsid w:val="008A5F9D"/>
    <w:rsid w:val="008C0732"/>
    <w:rsid w:val="008F64BC"/>
    <w:rsid w:val="00926EB4"/>
    <w:rsid w:val="00934D0C"/>
    <w:rsid w:val="00961509"/>
    <w:rsid w:val="00AA290B"/>
    <w:rsid w:val="00BE3267"/>
    <w:rsid w:val="00CD73E9"/>
    <w:rsid w:val="00CE2470"/>
    <w:rsid w:val="00E1763D"/>
    <w:rsid w:val="00E74E5B"/>
    <w:rsid w:val="00EE4064"/>
    <w:rsid w:val="00FA6654"/>
    <w:rsid w:val="00FF1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7A170"/>
  <w15:chartTrackingRefBased/>
  <w15:docId w15:val="{34AC5C6B-E3D3-45D5-B785-F2E76CB86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E5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4E5B"/>
    <w:pPr>
      <w:tabs>
        <w:tab w:val="center" w:pos="4513"/>
        <w:tab w:val="right" w:pos="9026"/>
      </w:tabs>
      <w:spacing w:after="0" w:line="240" w:lineRule="auto"/>
    </w:pPr>
    <w:rPr>
      <w:rFonts w:asciiTheme="majorHAnsi" w:eastAsia="Times New Roman" w:hAnsiTheme="majorHAnsi" w:cs="Times New Roman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74E5B"/>
    <w:rPr>
      <w:rFonts w:asciiTheme="majorHAnsi" w:eastAsia="Times New Roman" w:hAnsiTheme="majorHAnsi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4E5B"/>
    <w:pPr>
      <w:tabs>
        <w:tab w:val="center" w:pos="4513"/>
        <w:tab w:val="right" w:pos="9026"/>
      </w:tabs>
      <w:spacing w:after="0" w:line="240" w:lineRule="auto"/>
    </w:pPr>
    <w:rPr>
      <w:rFonts w:asciiTheme="majorHAnsi" w:eastAsia="Times New Roman" w:hAnsiTheme="majorHAnsi" w:cs="Times New Roman"/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74E5B"/>
    <w:rPr>
      <w:rFonts w:asciiTheme="majorHAnsi" w:eastAsia="Times New Roman" w:hAnsiTheme="majorHAnsi" w:cs="Times New Roman"/>
      <w:kern w:val="0"/>
      <w:sz w:val="24"/>
      <w:szCs w:val="24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E74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A2F94-4BD5-4F39-8AFA-104FF9858D1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1411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Barnett</dc:creator>
  <cp:keywords/>
  <dc:description/>
  <cp:lastModifiedBy>Amandine Barnett</cp:lastModifiedBy>
  <cp:revision>9</cp:revision>
  <dcterms:created xsi:type="dcterms:W3CDTF">2024-01-07T23:59:00Z</dcterms:created>
  <dcterms:modified xsi:type="dcterms:W3CDTF">2024-01-12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28T04:58:4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395628d-f997-41e4-b5a6-ce76a53a0c53</vt:lpwstr>
  </property>
  <property fmtid="{D5CDD505-2E9C-101B-9397-08002B2CF9AE}" pid="8" name="MSIP_Label_0f488380-630a-4f55-a077-a19445e3f360_ContentBits">
    <vt:lpwstr>0</vt:lpwstr>
  </property>
</Properties>
</file>